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A2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5D6A2B">
        <w:rPr>
          <w:rFonts w:ascii="Times New Roman" w:hAnsi="Times New Roman" w:cs="Times New Roman"/>
          <w:sz w:val="24"/>
          <w:szCs w:val="24"/>
        </w:rPr>
        <w:t>Rates of treatment per year for stage III melanoma</w:t>
      </w:r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D6A2B">
        <w:rPr>
          <w:rFonts w:ascii="Times New Roman" w:hAnsi="Times New Roman" w:cs="Times New Roman"/>
          <w:i/>
          <w:iCs/>
          <w:sz w:val="24"/>
          <w:szCs w:val="24"/>
        </w:rPr>
        <w:t>Stage IIIA</w:t>
      </w:r>
    </w:p>
    <w:tbl>
      <w:tblPr>
        <w:tblStyle w:val="PlainTable2"/>
        <w:tblW w:w="9519" w:type="dxa"/>
        <w:tblLook w:val="04A0" w:firstRow="1" w:lastRow="0" w:firstColumn="1" w:lastColumn="0" w:noHBand="0" w:noVBand="1"/>
      </w:tblPr>
      <w:tblGrid>
        <w:gridCol w:w="1897"/>
        <w:gridCol w:w="1483"/>
        <w:gridCol w:w="1483"/>
        <w:gridCol w:w="1483"/>
        <w:gridCol w:w="1603"/>
        <w:gridCol w:w="1603"/>
        <w:gridCol w:w="1603"/>
        <w:gridCol w:w="1483"/>
        <w:gridCol w:w="1483"/>
        <w:gridCol w:w="1483"/>
        <w:gridCol w:w="1483"/>
      </w:tblGrid>
      <w:tr w:rsidR="008955CA" w:rsidRPr="005D6A2B" w:rsidTr="00AB4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CLND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7/112(69%)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8/131(75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9/140(71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6/154(69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12/169(66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0/190(37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0/140(14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8/130(14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3/134(17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4/131(11%)</w:t>
            </w:r>
          </w:p>
        </w:tc>
      </w:tr>
      <w:tr w:rsidR="008955CA" w:rsidRPr="005D6A2B" w:rsidTr="00AB47AE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herapy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12(37%)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0/131(38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3/140(31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2/154(34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9/169(47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3/190(54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7/140(69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2/130(71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6/134(72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6/131(73%)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4/112(30%)</w:t>
            </w:r>
          </w:p>
        </w:tc>
        <w:tc>
          <w:tcPr>
            <w:tcW w:w="82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31(31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40(29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2/154(27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7/169(34%)</w:t>
            </w:r>
          </w:p>
        </w:tc>
        <w:tc>
          <w:tcPr>
            <w:tcW w:w="880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8/190(20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3/140(9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/130(7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7/134(13%)</w:t>
            </w:r>
          </w:p>
        </w:tc>
        <w:tc>
          <w:tcPr>
            <w:tcW w:w="82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/131(7%)</w:t>
            </w:r>
          </w:p>
        </w:tc>
      </w:tr>
    </w:tbl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D6A2B">
        <w:rPr>
          <w:rFonts w:ascii="Times New Roman" w:hAnsi="Times New Roman" w:cs="Times New Roman"/>
          <w:i/>
          <w:iCs/>
          <w:sz w:val="24"/>
          <w:szCs w:val="24"/>
        </w:rPr>
        <w:t>Stage IIIB</w:t>
      </w:r>
    </w:p>
    <w:tbl>
      <w:tblPr>
        <w:tblStyle w:val="PlainTable2"/>
        <w:tblW w:w="9543" w:type="dxa"/>
        <w:tblLook w:val="04A0" w:firstRow="1" w:lastRow="0" w:firstColumn="1" w:lastColumn="0" w:noHBand="0" w:noVBand="1"/>
      </w:tblPr>
      <w:tblGrid>
        <w:gridCol w:w="1897"/>
        <w:gridCol w:w="1483"/>
        <w:gridCol w:w="1603"/>
        <w:gridCol w:w="1483"/>
        <w:gridCol w:w="1603"/>
        <w:gridCol w:w="1603"/>
        <w:gridCol w:w="1603"/>
        <w:gridCol w:w="1483"/>
        <w:gridCol w:w="1603"/>
        <w:gridCol w:w="1603"/>
        <w:gridCol w:w="1603"/>
      </w:tblGrid>
      <w:tr w:rsidR="008955CA" w:rsidRPr="005D6A2B" w:rsidTr="00AB4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CLND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7/127(76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1/142(71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8/134(73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7/155(69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25/192(65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1/191(37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1/127(9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4/143(17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6/147(1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1/125(9%)</w:t>
            </w:r>
          </w:p>
        </w:tc>
      </w:tr>
      <w:tr w:rsidR="008955CA" w:rsidRPr="005D6A2B" w:rsidTr="00AB47AE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herapy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5/127(43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1/142(36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4/134(40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3/155(34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81/192(42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5/191(55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8/127(7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2/143(7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15/147(78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1/125(81%)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0/127(39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8/142(27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2/134(3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9/155(25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60/192(3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4/191(23%)</w:t>
            </w:r>
          </w:p>
        </w:tc>
        <w:tc>
          <w:tcPr>
            <w:tcW w:w="801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/191(7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6/143(11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2/147(8%)</w:t>
            </w:r>
          </w:p>
        </w:tc>
        <w:tc>
          <w:tcPr>
            <w:tcW w:w="858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8/125(6%)</w:t>
            </w:r>
          </w:p>
        </w:tc>
      </w:tr>
    </w:tbl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D6A2B">
        <w:rPr>
          <w:rFonts w:ascii="Times New Roman" w:hAnsi="Times New Roman" w:cs="Times New Roman"/>
          <w:i/>
          <w:iCs/>
          <w:sz w:val="24"/>
          <w:szCs w:val="24"/>
        </w:rPr>
        <w:t>Stage IIIC</w:t>
      </w:r>
    </w:p>
    <w:tbl>
      <w:tblPr>
        <w:tblStyle w:val="PlainTable2"/>
        <w:tblW w:w="9537" w:type="dxa"/>
        <w:tblLook w:val="04A0" w:firstRow="1" w:lastRow="0" w:firstColumn="1" w:lastColumn="0" w:noHBand="0" w:noVBand="1"/>
      </w:tblPr>
      <w:tblGrid>
        <w:gridCol w:w="1897"/>
        <w:gridCol w:w="1483"/>
        <w:gridCol w:w="1603"/>
        <w:gridCol w:w="1483"/>
        <w:gridCol w:w="1483"/>
        <w:gridCol w:w="1603"/>
        <w:gridCol w:w="1483"/>
        <w:gridCol w:w="1603"/>
        <w:gridCol w:w="1603"/>
        <w:gridCol w:w="1603"/>
        <w:gridCol w:w="1603"/>
      </w:tblGrid>
      <w:tr w:rsidR="008955CA" w:rsidRPr="005D6A2B" w:rsidTr="00AB4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07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CLND</w:t>
            </w:r>
          </w:p>
        </w:tc>
        <w:tc>
          <w:tcPr>
            <w:tcW w:w="807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6/103(74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01/125(81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1/118(77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95/123(77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112/153(73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7/123(63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69/286(24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81/385(21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7/381(15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4/357(15%)</w:t>
            </w:r>
          </w:p>
        </w:tc>
      </w:tr>
      <w:tr w:rsidR="008955CA" w:rsidRPr="005D6A2B" w:rsidTr="00AB47AE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herapy</w:t>
            </w:r>
          </w:p>
        </w:tc>
        <w:tc>
          <w:tcPr>
            <w:tcW w:w="807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8/103(37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25(33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18(35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0/123(41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3/153(48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73/123(59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09/286(73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85/385(74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90/381(76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68/357(75%)</w:t>
            </w:r>
          </w:p>
        </w:tc>
      </w:tr>
      <w:tr w:rsidR="008955CA" w:rsidRPr="005D6A2B" w:rsidTr="00AB4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955CA" w:rsidRPr="005D6A2B" w:rsidRDefault="008955CA" w:rsidP="00AB47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807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29/103(28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3/125(26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37/118(31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1/123(33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7/153(37%)</w:t>
            </w:r>
          </w:p>
        </w:tc>
        <w:tc>
          <w:tcPr>
            <w:tcW w:w="806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0/123(41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51/286(18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62/385(16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6/381(12%)</w:t>
            </w:r>
          </w:p>
        </w:tc>
        <w:tc>
          <w:tcPr>
            <w:tcW w:w="863" w:type="dxa"/>
          </w:tcPr>
          <w:p w:rsidR="008955CA" w:rsidRPr="005D6A2B" w:rsidRDefault="008955CA" w:rsidP="00AB4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6A2B">
              <w:rPr>
                <w:rFonts w:ascii="Times New Roman" w:hAnsi="Times New Roman" w:cs="Times New Roman"/>
                <w:sz w:val="24"/>
                <w:szCs w:val="24"/>
              </w:rPr>
              <w:t>43/357(12%)</w:t>
            </w:r>
          </w:p>
        </w:tc>
      </w:tr>
    </w:tbl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55CA" w:rsidRPr="005D6A2B" w:rsidRDefault="008955CA" w:rsidP="008955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A2B">
        <w:rPr>
          <w:rFonts w:ascii="Times New Roman" w:hAnsi="Times New Roman" w:cs="Times New Roman"/>
          <w:sz w:val="24"/>
          <w:szCs w:val="24"/>
        </w:rPr>
        <w:lastRenderedPageBreak/>
        <w:t>* Stage IIID was only implemented after the AJCC 8th edition in 2018 and was not included in this analysis</w:t>
      </w:r>
    </w:p>
    <w:bookmarkEnd w:id="0"/>
    <w:p w:rsidR="00684ACB" w:rsidRPr="008955CA" w:rsidRDefault="00684ACB">
      <w:pPr>
        <w:rPr>
          <w:b/>
        </w:rPr>
      </w:pPr>
    </w:p>
    <w:sectPr w:rsidR="00684ACB" w:rsidRPr="008955CA" w:rsidSect="00DF3250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CA"/>
    <w:rsid w:val="00030F2C"/>
    <w:rsid w:val="00036F39"/>
    <w:rsid w:val="00053C40"/>
    <w:rsid w:val="00082063"/>
    <w:rsid w:val="000853BC"/>
    <w:rsid w:val="000A1A2A"/>
    <w:rsid w:val="000A2792"/>
    <w:rsid w:val="000B039F"/>
    <w:rsid w:val="000B317A"/>
    <w:rsid w:val="000B45C0"/>
    <w:rsid w:val="00112E3A"/>
    <w:rsid w:val="00113972"/>
    <w:rsid w:val="00162EEF"/>
    <w:rsid w:val="0018079C"/>
    <w:rsid w:val="001B62EE"/>
    <w:rsid w:val="001C60FB"/>
    <w:rsid w:val="00237B8B"/>
    <w:rsid w:val="0024685C"/>
    <w:rsid w:val="002837AA"/>
    <w:rsid w:val="00291D42"/>
    <w:rsid w:val="002A6BE1"/>
    <w:rsid w:val="002A794B"/>
    <w:rsid w:val="002E5E5D"/>
    <w:rsid w:val="002F2102"/>
    <w:rsid w:val="002F293C"/>
    <w:rsid w:val="00305331"/>
    <w:rsid w:val="00314C09"/>
    <w:rsid w:val="00331C7F"/>
    <w:rsid w:val="00336B89"/>
    <w:rsid w:val="00337A68"/>
    <w:rsid w:val="00341EEE"/>
    <w:rsid w:val="00342AC1"/>
    <w:rsid w:val="00356A60"/>
    <w:rsid w:val="00357391"/>
    <w:rsid w:val="00357CDE"/>
    <w:rsid w:val="003653C0"/>
    <w:rsid w:val="003674EF"/>
    <w:rsid w:val="00397143"/>
    <w:rsid w:val="003C4031"/>
    <w:rsid w:val="003F541D"/>
    <w:rsid w:val="00401DCB"/>
    <w:rsid w:val="00431A3B"/>
    <w:rsid w:val="00470C9E"/>
    <w:rsid w:val="00485BBB"/>
    <w:rsid w:val="00486D43"/>
    <w:rsid w:val="004D1D42"/>
    <w:rsid w:val="004D1ED9"/>
    <w:rsid w:val="004F494F"/>
    <w:rsid w:val="00515F9F"/>
    <w:rsid w:val="00543383"/>
    <w:rsid w:val="0058008D"/>
    <w:rsid w:val="005A5CA1"/>
    <w:rsid w:val="005C3931"/>
    <w:rsid w:val="005F1149"/>
    <w:rsid w:val="005F3FF5"/>
    <w:rsid w:val="00632479"/>
    <w:rsid w:val="00651EE9"/>
    <w:rsid w:val="00684ACB"/>
    <w:rsid w:val="00684EE0"/>
    <w:rsid w:val="006852B5"/>
    <w:rsid w:val="006A06E5"/>
    <w:rsid w:val="006A1DC3"/>
    <w:rsid w:val="006B6DFE"/>
    <w:rsid w:val="00712507"/>
    <w:rsid w:val="00721DE1"/>
    <w:rsid w:val="00725F9A"/>
    <w:rsid w:val="0074531E"/>
    <w:rsid w:val="007829BB"/>
    <w:rsid w:val="007A56B5"/>
    <w:rsid w:val="007B3A27"/>
    <w:rsid w:val="007D1303"/>
    <w:rsid w:val="007D4D48"/>
    <w:rsid w:val="007E71A1"/>
    <w:rsid w:val="008115B0"/>
    <w:rsid w:val="00822675"/>
    <w:rsid w:val="00834B40"/>
    <w:rsid w:val="00862708"/>
    <w:rsid w:val="008955CA"/>
    <w:rsid w:val="008A1C93"/>
    <w:rsid w:val="008F35AE"/>
    <w:rsid w:val="009019C3"/>
    <w:rsid w:val="00902071"/>
    <w:rsid w:val="009021EA"/>
    <w:rsid w:val="0092751E"/>
    <w:rsid w:val="0093670C"/>
    <w:rsid w:val="009A620B"/>
    <w:rsid w:val="009C06B6"/>
    <w:rsid w:val="009D55C7"/>
    <w:rsid w:val="009E1951"/>
    <w:rsid w:val="009E60CD"/>
    <w:rsid w:val="009E73BA"/>
    <w:rsid w:val="00A0539E"/>
    <w:rsid w:val="00A07F13"/>
    <w:rsid w:val="00A21B6A"/>
    <w:rsid w:val="00A45242"/>
    <w:rsid w:val="00A54C98"/>
    <w:rsid w:val="00AC4C7E"/>
    <w:rsid w:val="00B05CA4"/>
    <w:rsid w:val="00B11A43"/>
    <w:rsid w:val="00B13DF2"/>
    <w:rsid w:val="00B24325"/>
    <w:rsid w:val="00B3420F"/>
    <w:rsid w:val="00B43076"/>
    <w:rsid w:val="00B57AEF"/>
    <w:rsid w:val="00B80C63"/>
    <w:rsid w:val="00B85E01"/>
    <w:rsid w:val="00BB472C"/>
    <w:rsid w:val="00BB610A"/>
    <w:rsid w:val="00C12E32"/>
    <w:rsid w:val="00C304A4"/>
    <w:rsid w:val="00C3052C"/>
    <w:rsid w:val="00C347F0"/>
    <w:rsid w:val="00C402E5"/>
    <w:rsid w:val="00C70A1E"/>
    <w:rsid w:val="00C765E5"/>
    <w:rsid w:val="00C94090"/>
    <w:rsid w:val="00D36088"/>
    <w:rsid w:val="00D90CDC"/>
    <w:rsid w:val="00DC0990"/>
    <w:rsid w:val="00DD254B"/>
    <w:rsid w:val="00DE12F1"/>
    <w:rsid w:val="00DE5575"/>
    <w:rsid w:val="00DE7C17"/>
    <w:rsid w:val="00DF03D2"/>
    <w:rsid w:val="00E00DC4"/>
    <w:rsid w:val="00E25176"/>
    <w:rsid w:val="00E568D9"/>
    <w:rsid w:val="00E61ABE"/>
    <w:rsid w:val="00E6717F"/>
    <w:rsid w:val="00E8166D"/>
    <w:rsid w:val="00E83B0E"/>
    <w:rsid w:val="00F16496"/>
    <w:rsid w:val="00F20666"/>
    <w:rsid w:val="00F5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A57043-0307-4827-B9A4-B591614E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955C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5-10-05T14:33:00Z</dcterms:created>
  <dcterms:modified xsi:type="dcterms:W3CDTF">2025-10-05T14:34:00Z</dcterms:modified>
</cp:coreProperties>
</file>